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9B7F4" w14:textId="65E2FB8D" w:rsidR="00E9609D" w:rsidRDefault="00BB540B" w:rsidP="008F6F4C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Additional </w:t>
      </w:r>
      <w:r w:rsidR="001B41C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</w:t>
      </w:r>
      <w:r w:rsidR="008F6F4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le</w:t>
      </w:r>
      <w:r w:rsidR="00E9609D"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4 </w:t>
      </w:r>
      <w:r w:rsid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Additional </w:t>
      </w:r>
      <w:r w:rsidR="0046659B">
        <w:rPr>
          <w:rFonts w:ascii="Times New Roman" w:eastAsia="Arial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E9609D" w:rsidRPr="00E9609D">
        <w:rPr>
          <w:rFonts w:ascii="Times New Roman" w:eastAsia="Arial" w:hAnsi="Times New Roman" w:cs="Times New Roman"/>
          <w:b/>
          <w:i w:val="0"/>
          <w:color w:val="000000" w:themeColor="text1"/>
          <w:sz w:val="24"/>
          <w:szCs w:val="24"/>
        </w:rPr>
        <w:t xml:space="preserve">etails </w:t>
      </w:r>
      <w:r w:rsidR="00E9609D">
        <w:rPr>
          <w:rFonts w:ascii="Times New Roman" w:eastAsia="Arial" w:hAnsi="Times New Roman" w:cs="Times New Roman"/>
          <w:b/>
          <w:i w:val="0"/>
          <w:color w:val="000000" w:themeColor="text1"/>
          <w:sz w:val="24"/>
          <w:szCs w:val="24"/>
        </w:rPr>
        <w:t xml:space="preserve">of the </w:t>
      </w:r>
      <w:r w:rsidR="0046659B">
        <w:rPr>
          <w:rFonts w:ascii="Times New Roman" w:eastAsia="Arial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E9609D" w:rsidRPr="00E9609D">
        <w:rPr>
          <w:rFonts w:ascii="Times New Roman" w:eastAsia="Arial" w:hAnsi="Times New Roman" w:cs="Times New Roman"/>
          <w:b/>
          <w:i w:val="0"/>
          <w:color w:val="000000" w:themeColor="text1"/>
          <w:sz w:val="24"/>
          <w:szCs w:val="24"/>
        </w:rPr>
        <w:t xml:space="preserve">creening </w:t>
      </w:r>
      <w:r w:rsidR="0046659B">
        <w:rPr>
          <w:rFonts w:ascii="Times New Roman" w:eastAsia="Arial" w:hAnsi="Times New Roman" w:cs="Times New Roman"/>
          <w:b/>
          <w:i w:val="0"/>
          <w:color w:val="000000" w:themeColor="text1"/>
          <w:sz w:val="24"/>
          <w:szCs w:val="24"/>
        </w:rPr>
        <w:t>p</w:t>
      </w:r>
      <w:r w:rsidR="00E9609D" w:rsidRPr="00E9609D">
        <w:rPr>
          <w:rFonts w:ascii="Times New Roman" w:eastAsia="Arial" w:hAnsi="Times New Roman" w:cs="Times New Roman"/>
          <w:b/>
          <w:i w:val="0"/>
          <w:color w:val="000000" w:themeColor="text1"/>
          <w:sz w:val="24"/>
          <w:szCs w:val="24"/>
        </w:rPr>
        <w:t>rocess</w:t>
      </w:r>
    </w:p>
    <w:p w14:paraId="73EEB844" w14:textId="2A4BF8EC" w:rsidR="000405C9" w:rsidRPr="00E9609D" w:rsidRDefault="000405C9" w:rsidP="000405C9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E9609D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Grey literature screen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9"/>
        <w:gridCol w:w="1612"/>
        <w:gridCol w:w="1623"/>
        <w:gridCol w:w="1984"/>
        <w:gridCol w:w="1992"/>
      </w:tblGrid>
      <w:tr w:rsidR="000405C9" w:rsidRPr="00E9609D" w14:paraId="1DF9D9E9" w14:textId="77777777" w:rsidTr="00C873B6">
        <w:tc>
          <w:tcPr>
            <w:tcW w:w="1144" w:type="pct"/>
            <w:vAlign w:val="center"/>
          </w:tcPr>
          <w:p w14:paraId="281FEFCE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Database</w:t>
            </w:r>
          </w:p>
        </w:tc>
        <w:tc>
          <w:tcPr>
            <w:tcW w:w="862" w:type="pct"/>
            <w:vAlign w:val="center"/>
          </w:tcPr>
          <w:p w14:paraId="6C3F8946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Dates Searched</w:t>
            </w:r>
          </w:p>
        </w:tc>
        <w:tc>
          <w:tcPr>
            <w:tcW w:w="868" w:type="pct"/>
            <w:vAlign w:val="center"/>
          </w:tcPr>
          <w:p w14:paraId="5C8241A8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Number of Results</w:t>
            </w:r>
          </w:p>
        </w:tc>
        <w:tc>
          <w:tcPr>
            <w:tcW w:w="1061" w:type="pct"/>
            <w:vAlign w:val="center"/>
          </w:tcPr>
          <w:p w14:paraId="0C1DB45C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Number of Results Screened</w:t>
            </w:r>
          </w:p>
        </w:tc>
        <w:tc>
          <w:tcPr>
            <w:tcW w:w="1065" w:type="pct"/>
            <w:vAlign w:val="center"/>
          </w:tcPr>
          <w:p w14:paraId="6A9CD73B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Number of Results Included</w:t>
            </w:r>
          </w:p>
        </w:tc>
      </w:tr>
      <w:tr w:rsidR="000405C9" w:rsidRPr="00E9609D" w14:paraId="54DC4AF9" w14:textId="77777777" w:rsidTr="00C873B6">
        <w:tc>
          <w:tcPr>
            <w:tcW w:w="1144" w:type="pct"/>
            <w:shd w:val="clear" w:color="auto" w:fill="auto"/>
            <w:vAlign w:val="center"/>
          </w:tcPr>
          <w:p w14:paraId="15299391" w14:textId="77777777" w:rsidR="000405C9" w:rsidRPr="00E9609D" w:rsidRDefault="000405C9" w:rsidP="00C873B6">
            <w:pPr>
              <w:jc w:val="center"/>
            </w:pPr>
            <w:r w:rsidRPr="00E9609D">
              <w:t>Google Scholar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70EE5EF" w14:textId="77777777" w:rsidR="000405C9" w:rsidRPr="00E9609D" w:rsidRDefault="000405C9" w:rsidP="00C873B6">
            <w:pPr>
              <w:jc w:val="center"/>
            </w:pPr>
            <w:r w:rsidRPr="00E9609D">
              <w:t>October 4 – 26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197EDE0" w14:textId="77777777" w:rsidR="000405C9" w:rsidRPr="00E9609D" w:rsidRDefault="000405C9" w:rsidP="00C873B6">
            <w:pPr>
              <w:jc w:val="center"/>
            </w:pPr>
            <w:r w:rsidRPr="00E9609D">
              <w:t>2,99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C8D5B28" w14:textId="77777777" w:rsidR="000405C9" w:rsidRPr="00E9609D" w:rsidRDefault="000405C9" w:rsidP="00C873B6">
            <w:pPr>
              <w:jc w:val="center"/>
            </w:pPr>
            <w:r w:rsidRPr="00E9609D">
              <w:t>1,110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25EECA86" w14:textId="77777777" w:rsidR="000405C9" w:rsidRPr="00E9609D" w:rsidRDefault="000405C9" w:rsidP="00C873B6">
            <w:pPr>
              <w:jc w:val="center"/>
            </w:pPr>
            <w:r w:rsidRPr="00E9609D">
              <w:t>52</w:t>
            </w:r>
          </w:p>
        </w:tc>
      </w:tr>
      <w:tr w:rsidR="000405C9" w:rsidRPr="00E9609D" w14:paraId="33DC69CE" w14:textId="77777777" w:rsidTr="00C873B6">
        <w:trPr>
          <w:trHeight w:val="325"/>
        </w:trPr>
        <w:tc>
          <w:tcPr>
            <w:tcW w:w="1144" w:type="pct"/>
            <w:shd w:val="clear" w:color="auto" w:fill="auto"/>
            <w:vAlign w:val="center"/>
          </w:tcPr>
          <w:p w14:paraId="2235198F" w14:textId="77777777" w:rsidR="000405C9" w:rsidRPr="00E9609D" w:rsidRDefault="000405C9" w:rsidP="00C873B6">
            <w:pPr>
              <w:jc w:val="center"/>
            </w:pPr>
            <w:r w:rsidRPr="00E9609D">
              <w:t>Health Systems Evidence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A225A63" w14:textId="77777777" w:rsidR="000405C9" w:rsidRPr="00E9609D" w:rsidRDefault="000405C9" w:rsidP="00C873B6">
            <w:pPr>
              <w:jc w:val="center"/>
            </w:pPr>
            <w:r w:rsidRPr="00E9609D">
              <w:t>October 30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2F28731" w14:textId="77777777" w:rsidR="000405C9" w:rsidRPr="00E9609D" w:rsidRDefault="000405C9" w:rsidP="00C873B6">
            <w:pPr>
              <w:jc w:val="center"/>
            </w:pPr>
            <w:r w:rsidRPr="00E9609D">
              <w:t>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D394CF9" w14:textId="77777777" w:rsidR="000405C9" w:rsidRPr="00E9609D" w:rsidRDefault="000405C9" w:rsidP="00C873B6">
            <w:pPr>
              <w:jc w:val="center"/>
            </w:pPr>
            <w:r w:rsidRPr="00E9609D">
              <w:t>1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4A4AD50E" w14:textId="77777777" w:rsidR="000405C9" w:rsidRPr="00E9609D" w:rsidRDefault="000405C9" w:rsidP="00C873B6">
            <w:pPr>
              <w:jc w:val="center"/>
            </w:pPr>
            <w:r w:rsidRPr="00E9609D">
              <w:t>0</w:t>
            </w:r>
          </w:p>
        </w:tc>
      </w:tr>
      <w:tr w:rsidR="000405C9" w:rsidRPr="00E9609D" w14:paraId="1A53F77F" w14:textId="77777777" w:rsidTr="00C873B6">
        <w:tc>
          <w:tcPr>
            <w:tcW w:w="1144" w:type="pct"/>
            <w:shd w:val="clear" w:color="auto" w:fill="auto"/>
            <w:vAlign w:val="center"/>
          </w:tcPr>
          <w:p w14:paraId="29D3D702" w14:textId="77777777" w:rsidR="000405C9" w:rsidRPr="00E9609D" w:rsidRDefault="000405C9" w:rsidP="00C873B6">
            <w:pPr>
              <w:jc w:val="center"/>
            </w:pPr>
            <w:r w:rsidRPr="00E9609D">
              <w:t>Leading Practices Database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EEC3308" w14:textId="77777777" w:rsidR="000405C9" w:rsidRPr="00E9609D" w:rsidRDefault="000405C9" w:rsidP="00C873B6">
            <w:pPr>
              <w:jc w:val="center"/>
            </w:pPr>
            <w:r w:rsidRPr="00E9609D">
              <w:t>October 30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66E8271" w14:textId="77777777" w:rsidR="000405C9" w:rsidRPr="00E9609D" w:rsidRDefault="000405C9" w:rsidP="00C873B6">
            <w:pPr>
              <w:jc w:val="center"/>
            </w:pPr>
            <w:r w:rsidRPr="00E9609D">
              <w:t>0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88ED5EF" w14:textId="77777777" w:rsidR="000405C9" w:rsidRPr="00E9609D" w:rsidRDefault="000405C9" w:rsidP="00C873B6">
            <w:pPr>
              <w:jc w:val="center"/>
            </w:pPr>
            <w:r w:rsidRPr="00E9609D">
              <w:t>0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7AB20418" w14:textId="77777777" w:rsidR="000405C9" w:rsidRPr="00E9609D" w:rsidRDefault="000405C9" w:rsidP="00C873B6">
            <w:pPr>
              <w:jc w:val="center"/>
            </w:pPr>
            <w:r w:rsidRPr="00E9609D">
              <w:t>0</w:t>
            </w:r>
          </w:p>
        </w:tc>
      </w:tr>
      <w:tr w:rsidR="000405C9" w:rsidRPr="00E9609D" w14:paraId="166161C5" w14:textId="77777777" w:rsidTr="00C873B6">
        <w:tc>
          <w:tcPr>
            <w:tcW w:w="1144" w:type="pct"/>
            <w:shd w:val="clear" w:color="auto" w:fill="auto"/>
            <w:vAlign w:val="center"/>
          </w:tcPr>
          <w:p w14:paraId="224A7078" w14:textId="77777777" w:rsidR="000405C9" w:rsidRPr="00E9609D" w:rsidRDefault="000405C9" w:rsidP="00C873B6">
            <w:pPr>
              <w:jc w:val="center"/>
            </w:pPr>
            <w:r w:rsidRPr="00E9609D">
              <w:t>Grey Literature Report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CC98150" w14:textId="77777777" w:rsidR="000405C9" w:rsidRPr="00E9609D" w:rsidRDefault="000405C9" w:rsidP="00C873B6">
            <w:pPr>
              <w:jc w:val="center"/>
            </w:pPr>
            <w:r w:rsidRPr="00E9609D">
              <w:t>October 31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972AC1B" w14:textId="77777777" w:rsidR="000405C9" w:rsidRPr="00E9609D" w:rsidRDefault="000405C9" w:rsidP="00C873B6">
            <w:pPr>
              <w:jc w:val="center"/>
            </w:pPr>
            <w:r w:rsidRPr="00E9609D">
              <w:t>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F41840A" w14:textId="77777777" w:rsidR="000405C9" w:rsidRPr="00E9609D" w:rsidRDefault="000405C9" w:rsidP="00C873B6">
            <w:pPr>
              <w:jc w:val="center"/>
            </w:pPr>
            <w:r w:rsidRPr="00E9609D">
              <w:t>1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4F7353C4" w14:textId="77777777" w:rsidR="000405C9" w:rsidRPr="00E9609D" w:rsidRDefault="000405C9" w:rsidP="00C873B6">
            <w:pPr>
              <w:jc w:val="center"/>
            </w:pPr>
            <w:r w:rsidRPr="00E9609D">
              <w:t>0</w:t>
            </w:r>
          </w:p>
        </w:tc>
      </w:tr>
      <w:tr w:rsidR="000405C9" w:rsidRPr="00E9609D" w14:paraId="31F29CE0" w14:textId="77777777" w:rsidTr="00C873B6">
        <w:tc>
          <w:tcPr>
            <w:tcW w:w="1144" w:type="pct"/>
            <w:shd w:val="clear" w:color="auto" w:fill="auto"/>
            <w:vAlign w:val="center"/>
          </w:tcPr>
          <w:p w14:paraId="30F074B2" w14:textId="77777777" w:rsidR="000405C9" w:rsidRPr="00E9609D" w:rsidRDefault="000405C9" w:rsidP="00C873B6">
            <w:pPr>
              <w:jc w:val="center"/>
            </w:pPr>
            <w:r w:rsidRPr="00E9609D">
              <w:t>Archive-It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3B99800" w14:textId="77777777" w:rsidR="000405C9" w:rsidRPr="00E9609D" w:rsidRDefault="000405C9" w:rsidP="00C873B6">
            <w:pPr>
              <w:jc w:val="center"/>
            </w:pPr>
            <w:r w:rsidRPr="00E9609D">
              <w:t>November 22 – 23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208E87A" w14:textId="77777777" w:rsidR="000405C9" w:rsidRPr="00E9609D" w:rsidRDefault="000405C9" w:rsidP="00C873B6">
            <w:pPr>
              <w:jc w:val="center"/>
            </w:pPr>
            <w:r w:rsidRPr="00E9609D">
              <w:t>45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ACB7E2A" w14:textId="77777777" w:rsidR="000405C9" w:rsidRPr="00E9609D" w:rsidRDefault="000405C9" w:rsidP="00C873B6">
            <w:pPr>
              <w:jc w:val="center"/>
            </w:pPr>
            <w:r w:rsidRPr="00E9609D">
              <w:t>45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2BB3F60A" w14:textId="77777777" w:rsidR="000405C9" w:rsidRPr="00E9609D" w:rsidRDefault="000405C9" w:rsidP="00C873B6">
            <w:pPr>
              <w:jc w:val="center"/>
            </w:pPr>
            <w:r w:rsidRPr="00E9609D">
              <w:t>6</w:t>
            </w:r>
          </w:p>
        </w:tc>
      </w:tr>
      <w:tr w:rsidR="000405C9" w:rsidRPr="00E9609D" w14:paraId="51AFCC3B" w14:textId="77777777" w:rsidTr="00C873B6">
        <w:tc>
          <w:tcPr>
            <w:tcW w:w="1144" w:type="pct"/>
            <w:shd w:val="clear" w:color="auto" w:fill="auto"/>
            <w:vAlign w:val="center"/>
          </w:tcPr>
          <w:p w14:paraId="4378FC8A" w14:textId="77777777" w:rsidR="000405C9" w:rsidRPr="00E9609D" w:rsidRDefault="000405C9" w:rsidP="00C873B6">
            <w:pPr>
              <w:jc w:val="center"/>
            </w:pPr>
            <w:r w:rsidRPr="00E9609D">
              <w:t>International Network of Drug Consumption Rooms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37D18B2" w14:textId="77777777" w:rsidR="000405C9" w:rsidRPr="00E9609D" w:rsidRDefault="000405C9" w:rsidP="00C873B6">
            <w:pPr>
              <w:jc w:val="center"/>
            </w:pPr>
            <w:r w:rsidRPr="00E9609D">
              <w:t>November 24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12920FB" w14:textId="77777777" w:rsidR="000405C9" w:rsidRPr="00E9609D" w:rsidRDefault="000405C9" w:rsidP="00C873B6">
            <w:pPr>
              <w:jc w:val="center"/>
            </w:pPr>
            <w:r w:rsidRPr="00E9609D">
              <w:t>18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1E31F7D" w14:textId="77777777" w:rsidR="000405C9" w:rsidRPr="00E9609D" w:rsidRDefault="000405C9" w:rsidP="00C873B6">
            <w:pPr>
              <w:jc w:val="center"/>
            </w:pPr>
            <w:r w:rsidRPr="00E9609D">
              <w:t>18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613BE43C" w14:textId="77777777" w:rsidR="000405C9" w:rsidRPr="00E9609D" w:rsidRDefault="000405C9" w:rsidP="00C873B6">
            <w:pPr>
              <w:jc w:val="center"/>
            </w:pPr>
            <w:r w:rsidRPr="00E9609D">
              <w:t>5</w:t>
            </w:r>
          </w:p>
        </w:tc>
      </w:tr>
      <w:tr w:rsidR="000405C9" w:rsidRPr="00E9609D" w14:paraId="1560BE5B" w14:textId="77777777" w:rsidTr="00C873B6">
        <w:tc>
          <w:tcPr>
            <w:tcW w:w="1144" w:type="pct"/>
            <w:shd w:val="clear" w:color="auto" w:fill="auto"/>
            <w:vAlign w:val="center"/>
          </w:tcPr>
          <w:p w14:paraId="603AC5A1" w14:textId="77777777" w:rsidR="000405C9" w:rsidRPr="00E9609D" w:rsidRDefault="000405C9" w:rsidP="00C873B6">
            <w:pPr>
              <w:jc w:val="center"/>
            </w:pPr>
            <w:r w:rsidRPr="00E9609D">
              <w:t>Harm Reduction International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9BC954B" w14:textId="77777777" w:rsidR="000405C9" w:rsidRPr="00E9609D" w:rsidRDefault="000405C9" w:rsidP="00C873B6">
            <w:pPr>
              <w:jc w:val="center"/>
            </w:pPr>
            <w:r w:rsidRPr="00E9609D">
              <w:t>November 24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2B835FC" w14:textId="77777777" w:rsidR="000405C9" w:rsidRPr="00E9609D" w:rsidRDefault="000405C9" w:rsidP="00C873B6">
            <w:pPr>
              <w:jc w:val="center"/>
            </w:pPr>
            <w:r w:rsidRPr="00E9609D">
              <w:t>16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FFBF949" w14:textId="77777777" w:rsidR="000405C9" w:rsidRPr="00E9609D" w:rsidRDefault="000405C9" w:rsidP="00C873B6">
            <w:pPr>
              <w:jc w:val="center"/>
            </w:pPr>
            <w:r w:rsidRPr="00E9609D">
              <w:t>16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10973F36" w14:textId="77777777" w:rsidR="000405C9" w:rsidRPr="00E9609D" w:rsidRDefault="000405C9" w:rsidP="00C873B6">
            <w:pPr>
              <w:jc w:val="center"/>
            </w:pPr>
            <w:r w:rsidRPr="00E9609D">
              <w:t>0</w:t>
            </w:r>
          </w:p>
        </w:tc>
      </w:tr>
      <w:tr w:rsidR="000405C9" w:rsidRPr="00E9609D" w14:paraId="36C66A1B" w14:textId="77777777" w:rsidTr="00C873B6">
        <w:tc>
          <w:tcPr>
            <w:tcW w:w="1144" w:type="pct"/>
            <w:shd w:val="clear" w:color="auto" w:fill="auto"/>
            <w:vAlign w:val="center"/>
          </w:tcPr>
          <w:p w14:paraId="3B736454" w14:textId="77777777" w:rsidR="000405C9" w:rsidRPr="00E9609D" w:rsidRDefault="000405C9" w:rsidP="00C873B6">
            <w:pPr>
              <w:jc w:val="center"/>
            </w:pPr>
            <w:r w:rsidRPr="00E9609D">
              <w:t>AMICUS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4DCB7FE" w14:textId="77777777" w:rsidR="000405C9" w:rsidRPr="00E9609D" w:rsidRDefault="000405C9" w:rsidP="00C873B6">
            <w:pPr>
              <w:jc w:val="center"/>
            </w:pPr>
            <w:r w:rsidRPr="00E9609D">
              <w:t xml:space="preserve">November 24, 2017 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28B5E12" w14:textId="77777777" w:rsidR="000405C9" w:rsidRPr="00E9609D" w:rsidRDefault="000405C9" w:rsidP="00C873B6">
            <w:pPr>
              <w:jc w:val="center"/>
            </w:pPr>
            <w:r w:rsidRPr="00E9609D">
              <w:t>14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7A4A75E" w14:textId="77777777" w:rsidR="000405C9" w:rsidRPr="00E9609D" w:rsidRDefault="000405C9" w:rsidP="00C873B6">
            <w:pPr>
              <w:jc w:val="center"/>
            </w:pPr>
            <w:r w:rsidRPr="00E9609D">
              <w:t>14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72B577EB" w14:textId="77777777" w:rsidR="000405C9" w:rsidRPr="00E9609D" w:rsidRDefault="000405C9" w:rsidP="00C873B6">
            <w:pPr>
              <w:jc w:val="center"/>
            </w:pPr>
            <w:r w:rsidRPr="00E9609D">
              <w:t>0</w:t>
            </w:r>
          </w:p>
        </w:tc>
      </w:tr>
      <w:tr w:rsidR="000405C9" w:rsidRPr="00E9609D" w14:paraId="2FE6FD5E" w14:textId="77777777" w:rsidTr="00C873B6">
        <w:tc>
          <w:tcPr>
            <w:tcW w:w="1144" w:type="pct"/>
            <w:shd w:val="clear" w:color="auto" w:fill="auto"/>
            <w:vAlign w:val="center"/>
          </w:tcPr>
          <w:p w14:paraId="74E171D6" w14:textId="77777777" w:rsidR="000405C9" w:rsidRPr="00E9609D" w:rsidRDefault="000405C9" w:rsidP="00C873B6">
            <w:pPr>
              <w:jc w:val="center"/>
            </w:pPr>
            <w:r w:rsidRPr="00E9609D">
              <w:t>European Monitoring Centre for Drugs and Drug Addiction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7D90B64" w14:textId="77777777" w:rsidR="000405C9" w:rsidRPr="00E9609D" w:rsidRDefault="000405C9" w:rsidP="00C873B6">
            <w:pPr>
              <w:jc w:val="center"/>
            </w:pPr>
            <w:r w:rsidRPr="00E9609D">
              <w:t>November 29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C96BD7E" w14:textId="77777777" w:rsidR="000405C9" w:rsidRPr="00E9609D" w:rsidRDefault="000405C9" w:rsidP="00C873B6">
            <w:pPr>
              <w:jc w:val="center"/>
            </w:pPr>
            <w:r w:rsidRPr="00E9609D">
              <w:t>3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DF04D29" w14:textId="77777777" w:rsidR="000405C9" w:rsidRPr="00E9609D" w:rsidRDefault="000405C9" w:rsidP="00C873B6">
            <w:pPr>
              <w:jc w:val="center"/>
            </w:pPr>
            <w:r w:rsidRPr="00E9609D">
              <w:t>3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76CCF52F" w14:textId="77777777" w:rsidR="000405C9" w:rsidRPr="00E9609D" w:rsidRDefault="000405C9" w:rsidP="00C873B6">
            <w:pPr>
              <w:jc w:val="center"/>
            </w:pPr>
            <w:r w:rsidRPr="00E9609D">
              <w:t>2</w:t>
            </w:r>
          </w:p>
        </w:tc>
      </w:tr>
      <w:tr w:rsidR="000405C9" w:rsidRPr="00E9609D" w14:paraId="5B1E8C71" w14:textId="77777777" w:rsidTr="00C873B6">
        <w:tc>
          <w:tcPr>
            <w:tcW w:w="1144" w:type="pct"/>
            <w:shd w:val="clear" w:color="auto" w:fill="auto"/>
            <w:vAlign w:val="center"/>
          </w:tcPr>
          <w:p w14:paraId="4B92CB33" w14:textId="77777777" w:rsidR="000405C9" w:rsidRPr="00E9609D" w:rsidRDefault="000405C9" w:rsidP="00C873B6">
            <w:pPr>
              <w:jc w:val="center"/>
            </w:pPr>
            <w:r w:rsidRPr="00E9609D">
              <w:t>British Library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98A4B60" w14:textId="77777777" w:rsidR="000405C9" w:rsidRPr="00E9609D" w:rsidRDefault="000405C9" w:rsidP="00C873B6">
            <w:pPr>
              <w:jc w:val="center"/>
            </w:pPr>
            <w:r w:rsidRPr="00E9609D">
              <w:t>December 6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97A98A3" w14:textId="77777777" w:rsidR="000405C9" w:rsidRPr="00E9609D" w:rsidRDefault="000405C9" w:rsidP="00C873B6">
            <w:pPr>
              <w:jc w:val="center"/>
            </w:pPr>
            <w:r w:rsidRPr="00E9609D">
              <w:t>108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F3E7B3B" w14:textId="77777777" w:rsidR="000405C9" w:rsidRPr="00E9609D" w:rsidRDefault="000405C9" w:rsidP="00C873B6">
            <w:pPr>
              <w:jc w:val="center"/>
            </w:pPr>
            <w:r w:rsidRPr="00E9609D">
              <w:t>108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7B0A745A" w14:textId="77777777" w:rsidR="000405C9" w:rsidRPr="00E9609D" w:rsidRDefault="000405C9" w:rsidP="00C873B6">
            <w:pPr>
              <w:jc w:val="center"/>
            </w:pPr>
            <w:r w:rsidRPr="00E9609D">
              <w:t>0</w:t>
            </w:r>
          </w:p>
        </w:tc>
      </w:tr>
      <w:tr w:rsidR="000405C9" w:rsidRPr="00E9609D" w14:paraId="11FBA43F" w14:textId="77777777" w:rsidTr="00C873B6">
        <w:tc>
          <w:tcPr>
            <w:tcW w:w="1144" w:type="pct"/>
            <w:shd w:val="clear" w:color="auto" w:fill="auto"/>
            <w:vAlign w:val="center"/>
          </w:tcPr>
          <w:p w14:paraId="3DFEACAF" w14:textId="77777777" w:rsidR="000405C9" w:rsidRPr="00E9609D" w:rsidRDefault="000405C9" w:rsidP="00C873B6">
            <w:pPr>
              <w:jc w:val="center"/>
            </w:pPr>
            <w:proofErr w:type="spellStart"/>
            <w:r w:rsidRPr="00E9609D">
              <w:t>WorldCat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6E33830C" w14:textId="77777777" w:rsidR="000405C9" w:rsidRPr="00E9609D" w:rsidRDefault="000405C9" w:rsidP="00C873B6">
            <w:pPr>
              <w:jc w:val="center"/>
            </w:pPr>
            <w:r w:rsidRPr="00E9609D">
              <w:t>December 6 – 12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9375C85" w14:textId="77777777" w:rsidR="000405C9" w:rsidRPr="00E9609D" w:rsidRDefault="000405C9" w:rsidP="00C873B6">
            <w:pPr>
              <w:jc w:val="center"/>
            </w:pPr>
            <w:r w:rsidRPr="00E9609D">
              <w:t>716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BE52937" w14:textId="77777777" w:rsidR="000405C9" w:rsidRPr="00E9609D" w:rsidRDefault="000405C9" w:rsidP="00C873B6">
            <w:pPr>
              <w:jc w:val="center"/>
            </w:pPr>
            <w:r w:rsidRPr="00E9609D">
              <w:t>473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516B0715" w14:textId="77777777" w:rsidR="000405C9" w:rsidRPr="00E9609D" w:rsidRDefault="000405C9" w:rsidP="00C873B6">
            <w:pPr>
              <w:jc w:val="center"/>
            </w:pPr>
            <w:r w:rsidRPr="00E9609D">
              <w:t>3</w:t>
            </w:r>
          </w:p>
        </w:tc>
      </w:tr>
      <w:tr w:rsidR="000405C9" w:rsidRPr="00E9609D" w14:paraId="33B1FD31" w14:textId="77777777" w:rsidTr="00C873B6">
        <w:tc>
          <w:tcPr>
            <w:tcW w:w="1144" w:type="pct"/>
            <w:shd w:val="clear" w:color="auto" w:fill="auto"/>
            <w:vAlign w:val="center"/>
          </w:tcPr>
          <w:p w14:paraId="7DD8C2C6" w14:textId="77777777" w:rsidR="000405C9" w:rsidRPr="00E9609D" w:rsidRDefault="000405C9" w:rsidP="00C873B6">
            <w:pPr>
              <w:jc w:val="center"/>
            </w:pPr>
            <w:r w:rsidRPr="00E9609D">
              <w:t>Bielefeld Academic Search Engine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FB5277A" w14:textId="77777777" w:rsidR="000405C9" w:rsidRPr="00E9609D" w:rsidRDefault="000405C9" w:rsidP="00C873B6">
            <w:pPr>
              <w:jc w:val="center"/>
            </w:pPr>
            <w:r w:rsidRPr="00E9609D">
              <w:t>December 12 – 13, 2017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3B875C5" w14:textId="77777777" w:rsidR="000405C9" w:rsidRPr="00E9609D" w:rsidRDefault="000405C9" w:rsidP="00C873B6">
            <w:pPr>
              <w:jc w:val="center"/>
            </w:pPr>
            <w:r w:rsidRPr="00E9609D">
              <w:t>858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68AE98C" w14:textId="77777777" w:rsidR="000405C9" w:rsidRPr="00E9609D" w:rsidRDefault="000405C9" w:rsidP="00C873B6">
            <w:pPr>
              <w:jc w:val="center"/>
            </w:pPr>
            <w:r w:rsidRPr="00E9609D">
              <w:t>622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0A2E77AE" w14:textId="77777777" w:rsidR="000405C9" w:rsidRPr="00E9609D" w:rsidRDefault="000405C9" w:rsidP="00C873B6">
            <w:pPr>
              <w:jc w:val="center"/>
            </w:pPr>
            <w:r w:rsidRPr="00E9609D">
              <w:t>6</w:t>
            </w:r>
          </w:p>
        </w:tc>
      </w:tr>
      <w:tr w:rsidR="000405C9" w:rsidRPr="00E9609D" w14:paraId="21272951" w14:textId="77777777" w:rsidTr="00C873B6">
        <w:trPr>
          <w:trHeight w:val="633"/>
        </w:trPr>
        <w:tc>
          <w:tcPr>
            <w:tcW w:w="1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B165E" w14:textId="77777777" w:rsidR="000405C9" w:rsidRPr="00E9609D" w:rsidRDefault="000405C9" w:rsidP="00C873B6">
            <w:pPr>
              <w:jc w:val="center"/>
            </w:pPr>
            <w:r w:rsidRPr="00E9609D">
              <w:t>Google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5FE9F" w14:textId="77777777" w:rsidR="000405C9" w:rsidRPr="00E9609D" w:rsidRDefault="000405C9" w:rsidP="00C873B6">
            <w:pPr>
              <w:jc w:val="center"/>
            </w:pPr>
            <w:r w:rsidRPr="00E9609D">
              <w:t>December 14 – 22, 2017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5F7DF" w14:textId="67588157" w:rsidR="000405C9" w:rsidRPr="00E9609D" w:rsidRDefault="000405C9" w:rsidP="00C873B6">
            <w:pPr>
              <w:jc w:val="center"/>
            </w:pPr>
            <w:r w:rsidRPr="00E9609D">
              <w:t>162</w:t>
            </w:r>
            <w:r w:rsidR="00D5583F">
              <w:t>,</w:t>
            </w:r>
            <w:r w:rsidRPr="00E9609D">
              <w:t>868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3053E" w14:textId="4966D75F" w:rsidR="000405C9" w:rsidRPr="00E9609D" w:rsidRDefault="000405C9" w:rsidP="00C873B6">
            <w:pPr>
              <w:jc w:val="center"/>
            </w:pPr>
            <w:r w:rsidRPr="00E9609D">
              <w:t>2</w:t>
            </w:r>
            <w:bookmarkStart w:id="0" w:name="_GoBack"/>
            <w:r w:rsidR="00D5583F">
              <w:t>,</w:t>
            </w:r>
            <w:bookmarkEnd w:id="0"/>
            <w:r w:rsidRPr="00E9609D">
              <w:t>388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500D168E" w14:textId="77777777" w:rsidR="000405C9" w:rsidRPr="00E9609D" w:rsidRDefault="000405C9" w:rsidP="00C873B6">
            <w:pPr>
              <w:jc w:val="center"/>
            </w:pPr>
            <w:r w:rsidRPr="00E9609D">
              <w:t>36</w:t>
            </w:r>
          </w:p>
        </w:tc>
      </w:tr>
      <w:tr w:rsidR="000405C9" w:rsidRPr="00E9609D" w14:paraId="5BCE0E7B" w14:textId="77777777" w:rsidTr="00C873B6">
        <w:trPr>
          <w:trHeight w:val="199"/>
        </w:trPr>
        <w:tc>
          <w:tcPr>
            <w:tcW w:w="1144" w:type="pct"/>
            <w:tcBorders>
              <w:right w:val="nil"/>
            </w:tcBorders>
            <w:shd w:val="clear" w:color="auto" w:fill="auto"/>
            <w:vAlign w:val="center"/>
          </w:tcPr>
          <w:p w14:paraId="7668D932" w14:textId="77777777" w:rsidR="000405C9" w:rsidRPr="00E9609D" w:rsidRDefault="000405C9" w:rsidP="00C873B6">
            <w:pPr>
              <w:jc w:val="center"/>
            </w:pP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14C06" w14:textId="77777777" w:rsidR="000405C9" w:rsidRPr="00E9609D" w:rsidRDefault="000405C9" w:rsidP="00C873B6">
            <w:pPr>
              <w:jc w:val="center"/>
            </w:pP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E5B92" w14:textId="77777777" w:rsidR="000405C9" w:rsidRPr="00E9609D" w:rsidRDefault="000405C9" w:rsidP="00C873B6">
            <w:pPr>
              <w:jc w:val="center"/>
            </w:pPr>
          </w:p>
        </w:tc>
        <w:tc>
          <w:tcPr>
            <w:tcW w:w="1061" w:type="pct"/>
            <w:tcBorders>
              <w:left w:val="nil"/>
            </w:tcBorders>
            <w:shd w:val="clear" w:color="auto" w:fill="auto"/>
            <w:vAlign w:val="center"/>
          </w:tcPr>
          <w:p w14:paraId="35FBBE44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Total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15BF0275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110</w:t>
            </w:r>
          </w:p>
        </w:tc>
      </w:tr>
    </w:tbl>
    <w:p w14:paraId="0B0E6592" w14:textId="77777777" w:rsidR="000405C9" w:rsidRPr="00E9609D" w:rsidRDefault="000405C9" w:rsidP="000405C9"/>
    <w:p w14:paraId="425B4032" w14:textId="3F995066" w:rsidR="000405C9" w:rsidRPr="00E9609D" w:rsidRDefault="000405C9" w:rsidP="000405C9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E9609D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2</w:t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External reference list screen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5"/>
        <w:gridCol w:w="3074"/>
        <w:gridCol w:w="3051"/>
      </w:tblGrid>
      <w:tr w:rsidR="000405C9" w:rsidRPr="00E9609D" w14:paraId="01B47045" w14:textId="77777777" w:rsidTr="00C873B6">
        <w:trPr>
          <w:trHeight w:val="353"/>
          <w:jc w:val="center"/>
        </w:trPr>
        <w:tc>
          <w:tcPr>
            <w:tcW w:w="3225" w:type="dxa"/>
          </w:tcPr>
          <w:p w14:paraId="41BA93CF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Database</w:t>
            </w:r>
          </w:p>
        </w:tc>
        <w:tc>
          <w:tcPr>
            <w:tcW w:w="3074" w:type="dxa"/>
          </w:tcPr>
          <w:p w14:paraId="2DC53747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Number of Results Screened</w:t>
            </w:r>
          </w:p>
        </w:tc>
        <w:tc>
          <w:tcPr>
            <w:tcW w:w="3051" w:type="dxa"/>
          </w:tcPr>
          <w:p w14:paraId="01E678C9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Number of Results Included</w:t>
            </w:r>
          </w:p>
        </w:tc>
      </w:tr>
      <w:tr w:rsidR="000405C9" w:rsidRPr="00E9609D" w14:paraId="48C5CDBB" w14:textId="77777777" w:rsidTr="00C873B6">
        <w:trPr>
          <w:jc w:val="center"/>
        </w:trPr>
        <w:tc>
          <w:tcPr>
            <w:tcW w:w="3225" w:type="dxa"/>
            <w:vAlign w:val="center"/>
          </w:tcPr>
          <w:p w14:paraId="0243B1DB" w14:textId="77777777" w:rsidR="000405C9" w:rsidRPr="00E9609D" w:rsidRDefault="000405C9" w:rsidP="00C873B6">
            <w:pPr>
              <w:jc w:val="center"/>
            </w:pPr>
            <w:r w:rsidRPr="00E9609D">
              <w:t>Drug War Facts: Supervised Consumption Facilities and Safe Injection Facilities</w:t>
            </w:r>
          </w:p>
        </w:tc>
        <w:tc>
          <w:tcPr>
            <w:tcW w:w="3074" w:type="dxa"/>
            <w:vAlign w:val="center"/>
          </w:tcPr>
          <w:p w14:paraId="7A0ADE2A" w14:textId="77777777" w:rsidR="000405C9" w:rsidRPr="00E9609D" w:rsidRDefault="000405C9" w:rsidP="00C873B6">
            <w:pPr>
              <w:jc w:val="center"/>
            </w:pPr>
            <w:r w:rsidRPr="00E9609D">
              <w:t>40</w:t>
            </w:r>
          </w:p>
        </w:tc>
        <w:tc>
          <w:tcPr>
            <w:tcW w:w="3051" w:type="dxa"/>
            <w:vAlign w:val="center"/>
          </w:tcPr>
          <w:p w14:paraId="0DF9F201" w14:textId="77777777" w:rsidR="000405C9" w:rsidRPr="00E9609D" w:rsidRDefault="000405C9" w:rsidP="00C873B6">
            <w:pPr>
              <w:jc w:val="center"/>
            </w:pPr>
            <w:r w:rsidRPr="00E9609D">
              <w:t>1</w:t>
            </w:r>
          </w:p>
        </w:tc>
      </w:tr>
      <w:tr w:rsidR="000405C9" w:rsidRPr="00E9609D" w14:paraId="14E3BEF0" w14:textId="77777777" w:rsidTr="00C873B6">
        <w:trPr>
          <w:jc w:val="center"/>
        </w:trPr>
        <w:tc>
          <w:tcPr>
            <w:tcW w:w="3225" w:type="dxa"/>
            <w:vAlign w:val="center"/>
          </w:tcPr>
          <w:p w14:paraId="67724FB4" w14:textId="77777777" w:rsidR="000405C9" w:rsidRPr="00E9609D" w:rsidRDefault="000405C9" w:rsidP="00C873B6">
            <w:pPr>
              <w:jc w:val="center"/>
            </w:pPr>
            <w:r w:rsidRPr="00E9609D">
              <w:lastRenderedPageBreak/>
              <w:t>Drug Policy Modelling Program: Supervised Injection Facilities – Annotated Bibliography</w:t>
            </w:r>
          </w:p>
        </w:tc>
        <w:tc>
          <w:tcPr>
            <w:tcW w:w="3074" w:type="dxa"/>
            <w:vAlign w:val="center"/>
          </w:tcPr>
          <w:p w14:paraId="2768A540" w14:textId="77777777" w:rsidR="000405C9" w:rsidRPr="00E9609D" w:rsidRDefault="000405C9" w:rsidP="00C873B6">
            <w:pPr>
              <w:jc w:val="center"/>
            </w:pPr>
            <w:r w:rsidRPr="00E9609D">
              <w:t>134</w:t>
            </w:r>
          </w:p>
        </w:tc>
        <w:tc>
          <w:tcPr>
            <w:tcW w:w="3051" w:type="dxa"/>
            <w:vAlign w:val="center"/>
          </w:tcPr>
          <w:p w14:paraId="74986190" w14:textId="77777777" w:rsidR="000405C9" w:rsidRPr="00E9609D" w:rsidRDefault="000405C9" w:rsidP="00C873B6">
            <w:pPr>
              <w:jc w:val="center"/>
            </w:pPr>
            <w:r w:rsidRPr="00E9609D">
              <w:t>2</w:t>
            </w:r>
          </w:p>
        </w:tc>
      </w:tr>
      <w:tr w:rsidR="000405C9" w:rsidRPr="00E9609D" w14:paraId="419A329E" w14:textId="77777777" w:rsidTr="00C873B6">
        <w:trPr>
          <w:jc w:val="center"/>
        </w:trPr>
        <w:tc>
          <w:tcPr>
            <w:tcW w:w="3225" w:type="dxa"/>
            <w:tcBorders>
              <w:bottom w:val="single" w:sz="4" w:space="0" w:color="auto"/>
            </w:tcBorders>
            <w:vAlign w:val="center"/>
          </w:tcPr>
          <w:p w14:paraId="0020A6C7" w14:textId="77777777" w:rsidR="000405C9" w:rsidRPr="00E9609D" w:rsidRDefault="000405C9" w:rsidP="00C873B6">
            <w:pPr>
              <w:jc w:val="center"/>
            </w:pPr>
            <w:r w:rsidRPr="00E9609D">
              <w:t>Institute of Health Economics: SCS Provincial Evaluation Reference List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vAlign w:val="center"/>
          </w:tcPr>
          <w:p w14:paraId="7FAACC7F" w14:textId="77777777" w:rsidR="000405C9" w:rsidRPr="00E9609D" w:rsidRDefault="000405C9" w:rsidP="00C873B6">
            <w:pPr>
              <w:jc w:val="center"/>
            </w:pPr>
            <w:r w:rsidRPr="00E9609D">
              <w:t>258</w:t>
            </w:r>
          </w:p>
        </w:tc>
        <w:tc>
          <w:tcPr>
            <w:tcW w:w="3051" w:type="dxa"/>
            <w:vAlign w:val="center"/>
          </w:tcPr>
          <w:p w14:paraId="56742AC9" w14:textId="77777777" w:rsidR="000405C9" w:rsidRPr="00E9609D" w:rsidRDefault="000405C9" w:rsidP="00C873B6">
            <w:pPr>
              <w:jc w:val="center"/>
            </w:pPr>
            <w:r w:rsidRPr="00E9609D">
              <w:t>2</w:t>
            </w:r>
          </w:p>
        </w:tc>
      </w:tr>
      <w:tr w:rsidR="000405C9" w:rsidRPr="00E9609D" w14:paraId="4D5055B8" w14:textId="77777777" w:rsidTr="00C873B6">
        <w:trPr>
          <w:trHeight w:val="228"/>
          <w:jc w:val="center"/>
        </w:trPr>
        <w:tc>
          <w:tcPr>
            <w:tcW w:w="3225" w:type="dxa"/>
            <w:tcBorders>
              <w:right w:val="nil"/>
            </w:tcBorders>
            <w:vAlign w:val="center"/>
          </w:tcPr>
          <w:p w14:paraId="5394A9D2" w14:textId="77777777" w:rsidR="000405C9" w:rsidRPr="00E9609D" w:rsidRDefault="000405C9" w:rsidP="00C873B6">
            <w:pPr>
              <w:jc w:val="center"/>
            </w:pPr>
          </w:p>
        </w:tc>
        <w:tc>
          <w:tcPr>
            <w:tcW w:w="3074" w:type="dxa"/>
            <w:tcBorders>
              <w:left w:val="nil"/>
            </w:tcBorders>
            <w:vAlign w:val="center"/>
          </w:tcPr>
          <w:p w14:paraId="0943AFA4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Total</w:t>
            </w:r>
          </w:p>
        </w:tc>
        <w:tc>
          <w:tcPr>
            <w:tcW w:w="3051" w:type="dxa"/>
            <w:vAlign w:val="center"/>
          </w:tcPr>
          <w:p w14:paraId="04B5CB99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5</w:t>
            </w:r>
          </w:p>
        </w:tc>
      </w:tr>
    </w:tbl>
    <w:p w14:paraId="1DF542F8" w14:textId="77777777" w:rsidR="000405C9" w:rsidRPr="00E9609D" w:rsidRDefault="000405C9" w:rsidP="000405C9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6516F6BD" w14:textId="77AE2AA6" w:rsidR="000405C9" w:rsidRPr="00E9609D" w:rsidRDefault="000405C9" w:rsidP="000405C9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E9609D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3</w:t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E960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Screening for reference list of included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405C9" w:rsidRPr="00E9609D" w14:paraId="0961D5CE" w14:textId="77777777" w:rsidTr="00C873B6">
        <w:tc>
          <w:tcPr>
            <w:tcW w:w="4675" w:type="dxa"/>
            <w:vAlign w:val="center"/>
          </w:tcPr>
          <w:p w14:paraId="3D0497E9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Number of References Screened</w:t>
            </w:r>
          </w:p>
        </w:tc>
        <w:tc>
          <w:tcPr>
            <w:tcW w:w="4675" w:type="dxa"/>
            <w:vAlign w:val="center"/>
          </w:tcPr>
          <w:p w14:paraId="7444AB05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Number of References Included</w:t>
            </w:r>
          </w:p>
        </w:tc>
      </w:tr>
      <w:tr w:rsidR="000405C9" w:rsidRPr="00E9609D" w14:paraId="72C6F5C1" w14:textId="77777777" w:rsidTr="00C873B6">
        <w:tc>
          <w:tcPr>
            <w:tcW w:w="4675" w:type="dxa"/>
            <w:vAlign w:val="center"/>
          </w:tcPr>
          <w:p w14:paraId="09540466" w14:textId="021F5B18" w:rsidR="000405C9" w:rsidRPr="00E9609D" w:rsidRDefault="000405C9" w:rsidP="00C873B6">
            <w:pPr>
              <w:jc w:val="center"/>
            </w:pPr>
            <w:r w:rsidRPr="00E9609D">
              <w:t>14,</w:t>
            </w:r>
            <w:r w:rsidR="0018417C">
              <w:t>886</w:t>
            </w:r>
          </w:p>
        </w:tc>
        <w:tc>
          <w:tcPr>
            <w:tcW w:w="4675" w:type="dxa"/>
            <w:vAlign w:val="center"/>
          </w:tcPr>
          <w:p w14:paraId="7739783F" w14:textId="77777777" w:rsidR="000405C9" w:rsidRPr="00E9609D" w:rsidRDefault="000405C9" w:rsidP="00C873B6">
            <w:pPr>
              <w:jc w:val="center"/>
            </w:pPr>
            <w:r w:rsidRPr="00E9609D">
              <w:t>22</w:t>
            </w:r>
          </w:p>
        </w:tc>
      </w:tr>
      <w:tr w:rsidR="000405C9" w:rsidRPr="00E9609D" w14:paraId="407FD67F" w14:textId="77777777" w:rsidTr="00C873B6">
        <w:tc>
          <w:tcPr>
            <w:tcW w:w="4675" w:type="dxa"/>
            <w:vAlign w:val="center"/>
          </w:tcPr>
          <w:p w14:paraId="55CEEA78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Total</w:t>
            </w:r>
          </w:p>
        </w:tc>
        <w:tc>
          <w:tcPr>
            <w:tcW w:w="4675" w:type="dxa"/>
            <w:vAlign w:val="center"/>
          </w:tcPr>
          <w:p w14:paraId="7E05D315" w14:textId="77777777" w:rsidR="000405C9" w:rsidRPr="00E9609D" w:rsidRDefault="000405C9" w:rsidP="00C873B6">
            <w:pPr>
              <w:jc w:val="center"/>
              <w:rPr>
                <w:b/>
              </w:rPr>
            </w:pPr>
            <w:r w:rsidRPr="00E9609D">
              <w:rPr>
                <w:b/>
              </w:rPr>
              <w:t>22</w:t>
            </w:r>
          </w:p>
        </w:tc>
      </w:tr>
    </w:tbl>
    <w:p w14:paraId="0354A85F" w14:textId="77777777" w:rsidR="002169A8" w:rsidRPr="00E9609D" w:rsidRDefault="002169A8"/>
    <w:sectPr w:rsidR="002169A8" w:rsidRPr="00E9609D" w:rsidSect="00AC05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C9"/>
    <w:rsid w:val="000405C9"/>
    <w:rsid w:val="00126698"/>
    <w:rsid w:val="0018417C"/>
    <w:rsid w:val="001A1491"/>
    <w:rsid w:val="001B41CD"/>
    <w:rsid w:val="002169A8"/>
    <w:rsid w:val="002A6A96"/>
    <w:rsid w:val="002C7074"/>
    <w:rsid w:val="0046659B"/>
    <w:rsid w:val="008F6F4C"/>
    <w:rsid w:val="00AC05C0"/>
    <w:rsid w:val="00BB540B"/>
    <w:rsid w:val="00C60615"/>
    <w:rsid w:val="00D5583F"/>
    <w:rsid w:val="00E9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788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05C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5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405C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1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17C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1</Words>
  <Characters>1266</Characters>
  <Application>Microsoft Macintosh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peed@ualberta.ca</dc:creator>
  <cp:keywords/>
  <dc:description/>
  <cp:lastModifiedBy>kspeed@ualberta.ca</cp:lastModifiedBy>
  <cp:revision>12</cp:revision>
  <dcterms:created xsi:type="dcterms:W3CDTF">2020-05-29T01:34:00Z</dcterms:created>
  <dcterms:modified xsi:type="dcterms:W3CDTF">2020-09-01T21:06:00Z</dcterms:modified>
</cp:coreProperties>
</file>